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/>
        </w:rPr>
        <w:t xml:space="preserve">S2 table: Primer sets used during amplification of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lang w:val="en-GB"/>
        </w:rPr>
        <w:t xml:space="preserve">Plasmodium falciparum </w:t>
      </w:r>
      <w:r>
        <w:rPr/>
        <w:t>DNA</w:t>
      </w:r>
    </w:p>
    <w:tbl>
      <w:tblPr>
        <w:tblW w:w="1116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6"/>
        <w:gridCol w:w="3954"/>
        <w:gridCol w:w="360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Gene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Mutation 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First round PCR prime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econd round PCR primers</w:t>
            </w:r>
          </w:p>
        </w:tc>
      </w:tr>
      <w:tr>
        <w:trPr>
          <w:trHeight w:val="827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fd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erredoxin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d D193Y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PFFD-F1 gctcattccccatttcaatcatat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PFFD-R1 agttgttcttacatgcgcag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ot applicable</w:t>
            </w:r>
          </w:p>
        </w:tc>
      </w:tr>
      <w:tr>
        <w:trPr>
          <w:trHeight w:val="66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rps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picoplast ribosomal protein S10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V127M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Pf  arps-F tgcgacttttagggtgtgg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Pf arps-R acccacaattctgggtaattt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Not applicable</w:t>
            </w:r>
          </w:p>
        </w:tc>
      </w:tr>
      <w:tr>
        <w:trPr>
          <w:trHeight w:val="8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mdr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ultidrug resistance protein 2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T484L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mdr - F1catatttgtggccaagcaa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mdr-R1 cattatccatctcatt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mdr-F2 ggttgggcatcaaatgaag Pfmdr-R1 cattatccatctcatttg</w:t>
            </w:r>
          </w:p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78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0"/>
              </w:rPr>
              <w:t xml:space="preserve">crt 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(chloroquine resistance transporter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N326S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CRT-F1 gaagaaacacagtcgtagagg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CRT-R1 ggtctcttacaacatcaccc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CRT-F2 gggtaaccatataatgttgc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CRT-R2 ggttctcttacaacatcacccta</w:t>
            </w:r>
          </w:p>
          <w:p>
            <w:pPr>
              <w:pStyle w:val="Normal"/>
              <w:spacing w:lineRule="auto" w:line="240" w:before="166" w:after="0"/>
              <w:rPr>
                <w:rFonts w:ascii="Times New Roman" w:hAnsi="Times New Roman" w:eastAsia="Times New Roman" w:cs="Times New Roman"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8"/>
                <w:szCs w:val="28"/>
                <w:lang w:val="en-GB"/>
              </w:rPr>
            </w:r>
          </w:p>
        </w:tc>
      </w:tr>
      <w:tr>
        <w:trPr>
          <w:trHeight w:val="78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0"/>
              </w:rPr>
              <w:t xml:space="preserve">K13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66" w:after="0"/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8"/>
                <w:lang w:val="en-GB"/>
              </w:rPr>
              <w:t>-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K13-1 5′-cggagtgaccaaatctggga-3′ and K13-4 5′-gggaatctggtggtaacagc-3′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nested PCR (K13-2 5′-gccaagctgccattcatttg-3′ a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K13-3 5′-gccttgttgaaagaagcaga-3′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3:02:00Z</dcterms:created>
  <dc:creator>Moses Ocan</dc:creator>
  <dc:description/>
  <cp:keywords/>
  <dc:language>en-US</dc:language>
  <cp:lastModifiedBy>Moses Ocan</cp:lastModifiedBy>
  <dcterms:modified xsi:type="dcterms:W3CDTF">2021-03-18T13:03:00Z</dcterms:modified>
  <cp:revision>2</cp:revision>
  <dc:subject/>
  <dc:title/>
</cp:coreProperties>
</file>